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49701" w14:textId="3435651E" w:rsidR="00552A9F" w:rsidRPr="00376FD3" w:rsidRDefault="00DA6694" w:rsidP="00376FD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F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76FD3" w:rsidRPr="00376F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6FD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52A9F" w:rsidRPr="00376FD3">
        <w:rPr>
          <w:rFonts w:ascii="Times New Roman" w:hAnsi="Times New Roman" w:cs="Times New Roman"/>
          <w:b/>
          <w:bCs/>
          <w:sz w:val="24"/>
          <w:szCs w:val="24"/>
        </w:rPr>
        <w:t>Biological Sex of the Animal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122"/>
        <w:gridCol w:w="2268"/>
      </w:tblGrid>
      <w:tr w:rsidR="0074323C" w:rsidRPr="00376FD3" w14:paraId="4A62AB19" w14:textId="77777777" w:rsidTr="0074323C">
        <w:tc>
          <w:tcPr>
            <w:tcW w:w="2122" w:type="dxa"/>
          </w:tcPr>
          <w:p w14:paraId="1A449F19" w14:textId="7665823D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ID</w:t>
            </w:r>
          </w:p>
        </w:tc>
        <w:tc>
          <w:tcPr>
            <w:tcW w:w="2268" w:type="dxa"/>
          </w:tcPr>
          <w:p w14:paraId="55982F7D" w14:textId="669A0F3A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Sex</w:t>
            </w:r>
          </w:p>
        </w:tc>
      </w:tr>
      <w:tr w:rsidR="0074323C" w:rsidRPr="00376FD3" w14:paraId="21A3FEE1" w14:textId="77777777" w:rsidTr="0074323C">
        <w:tc>
          <w:tcPr>
            <w:tcW w:w="2122" w:type="dxa"/>
          </w:tcPr>
          <w:p w14:paraId="40327A74" w14:textId="50D5F5C0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7-1</w:t>
            </w:r>
          </w:p>
        </w:tc>
        <w:tc>
          <w:tcPr>
            <w:tcW w:w="2268" w:type="dxa"/>
          </w:tcPr>
          <w:p w14:paraId="6B9080A4" w14:textId="0B92E526" w:rsidR="0074323C" w:rsidRPr="00376FD3" w:rsidRDefault="00E36CAE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4323C" w:rsidRPr="00376FD3" w14:paraId="438275EF" w14:textId="77777777" w:rsidTr="0074323C">
        <w:tc>
          <w:tcPr>
            <w:tcW w:w="2122" w:type="dxa"/>
          </w:tcPr>
          <w:p w14:paraId="2B75B569" w14:textId="534F9830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7-2</w:t>
            </w:r>
          </w:p>
        </w:tc>
        <w:tc>
          <w:tcPr>
            <w:tcW w:w="2268" w:type="dxa"/>
          </w:tcPr>
          <w:p w14:paraId="5DBD5569" w14:textId="63280D25" w:rsidR="0074323C" w:rsidRPr="00376FD3" w:rsidRDefault="00E36CAE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4323C" w:rsidRPr="00376FD3" w14:paraId="48360BC2" w14:textId="77777777" w:rsidTr="0074323C">
        <w:tc>
          <w:tcPr>
            <w:tcW w:w="2122" w:type="dxa"/>
          </w:tcPr>
          <w:p w14:paraId="7EF33507" w14:textId="76E143CC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14-1</w:t>
            </w:r>
          </w:p>
        </w:tc>
        <w:tc>
          <w:tcPr>
            <w:tcW w:w="2268" w:type="dxa"/>
          </w:tcPr>
          <w:p w14:paraId="53463A43" w14:textId="1C438FCD" w:rsidR="0074323C" w:rsidRPr="00376FD3" w:rsidRDefault="00E36CAE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4323C" w:rsidRPr="00376FD3" w14:paraId="2D5334E6" w14:textId="77777777" w:rsidTr="0074323C">
        <w:tc>
          <w:tcPr>
            <w:tcW w:w="2122" w:type="dxa"/>
          </w:tcPr>
          <w:p w14:paraId="5C6DEF23" w14:textId="7493B6A4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14-2</w:t>
            </w:r>
          </w:p>
        </w:tc>
        <w:tc>
          <w:tcPr>
            <w:tcW w:w="2268" w:type="dxa"/>
          </w:tcPr>
          <w:p w14:paraId="007BED82" w14:textId="3A8DCC65" w:rsidR="0074323C" w:rsidRPr="00376FD3" w:rsidRDefault="00E36CAE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4323C" w:rsidRPr="00376FD3" w14:paraId="1814DB69" w14:textId="77777777" w:rsidTr="00E36CAE">
        <w:tc>
          <w:tcPr>
            <w:tcW w:w="2122" w:type="dxa"/>
            <w:tcBorders>
              <w:bottom w:val="single" w:sz="4" w:space="0" w:color="auto"/>
            </w:tcBorders>
          </w:tcPr>
          <w:p w14:paraId="6C211686" w14:textId="5D15E508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14-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69F626" w14:textId="1631A6E3" w:rsidR="0074323C" w:rsidRPr="00376FD3" w:rsidRDefault="00E36CAE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F40BE8" w:rsidRPr="00376FD3" w14:paraId="5C8F97EB" w14:textId="77777777" w:rsidTr="00E36CAE">
        <w:tc>
          <w:tcPr>
            <w:tcW w:w="2122" w:type="dxa"/>
            <w:tcBorders>
              <w:bottom w:val="single" w:sz="4" w:space="0" w:color="auto"/>
            </w:tcBorders>
          </w:tcPr>
          <w:p w14:paraId="27089B3E" w14:textId="11DA180A" w:rsidR="00F40BE8" w:rsidRPr="00376FD3" w:rsidRDefault="00F40BE8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14-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3857DE" w14:textId="142E8493" w:rsidR="00F40BE8" w:rsidRPr="00376FD3" w:rsidRDefault="00F40BE8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F40BE8" w:rsidRPr="00376FD3" w14:paraId="66602833" w14:textId="77777777" w:rsidTr="00E36CAE">
        <w:tc>
          <w:tcPr>
            <w:tcW w:w="2122" w:type="dxa"/>
            <w:tcBorders>
              <w:bottom w:val="single" w:sz="4" w:space="0" w:color="auto"/>
            </w:tcBorders>
          </w:tcPr>
          <w:p w14:paraId="0BC3FC06" w14:textId="3EC334F6" w:rsidR="00F40BE8" w:rsidRPr="00376FD3" w:rsidRDefault="00F40BE8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14-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A82A00" w14:textId="32053542" w:rsidR="00F40BE8" w:rsidRPr="00376FD3" w:rsidRDefault="00F40BE8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F40BE8" w:rsidRPr="00376FD3" w14:paraId="65D2BE9C" w14:textId="77777777" w:rsidTr="00E36CAE">
        <w:tc>
          <w:tcPr>
            <w:tcW w:w="2122" w:type="dxa"/>
            <w:tcBorders>
              <w:bottom w:val="single" w:sz="4" w:space="0" w:color="auto"/>
            </w:tcBorders>
          </w:tcPr>
          <w:p w14:paraId="12327042" w14:textId="304EC604" w:rsidR="00F40BE8" w:rsidRPr="00376FD3" w:rsidRDefault="00F40BE8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56-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095A1C" w14:textId="7C5B486D" w:rsidR="00F40BE8" w:rsidRPr="00376FD3" w:rsidRDefault="00F40BE8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4323C" w:rsidRPr="00376FD3" w14:paraId="34744F18" w14:textId="77777777" w:rsidTr="0074323C">
        <w:tc>
          <w:tcPr>
            <w:tcW w:w="2122" w:type="dxa"/>
          </w:tcPr>
          <w:p w14:paraId="59F78F22" w14:textId="2D7FC573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56-2</w:t>
            </w:r>
          </w:p>
        </w:tc>
        <w:tc>
          <w:tcPr>
            <w:tcW w:w="2268" w:type="dxa"/>
          </w:tcPr>
          <w:p w14:paraId="093AEBCA" w14:textId="5DD592C6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4323C" w:rsidRPr="00376FD3" w14:paraId="798A2B2C" w14:textId="77777777" w:rsidTr="0074323C">
        <w:tc>
          <w:tcPr>
            <w:tcW w:w="2122" w:type="dxa"/>
          </w:tcPr>
          <w:p w14:paraId="6D0B13B9" w14:textId="1D6032A3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56-3</w:t>
            </w:r>
          </w:p>
        </w:tc>
        <w:tc>
          <w:tcPr>
            <w:tcW w:w="2268" w:type="dxa"/>
          </w:tcPr>
          <w:p w14:paraId="5D008F66" w14:textId="62F55AF2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4323C" w:rsidRPr="00376FD3" w14:paraId="07684A67" w14:textId="77777777" w:rsidTr="0074323C">
        <w:tc>
          <w:tcPr>
            <w:tcW w:w="2122" w:type="dxa"/>
          </w:tcPr>
          <w:p w14:paraId="44A71F22" w14:textId="74B20FC4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56-4</w:t>
            </w:r>
          </w:p>
        </w:tc>
        <w:tc>
          <w:tcPr>
            <w:tcW w:w="2268" w:type="dxa"/>
          </w:tcPr>
          <w:p w14:paraId="5A6247C6" w14:textId="5C3C427A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4323C" w:rsidRPr="00376FD3" w14:paraId="30591637" w14:textId="77777777" w:rsidTr="0074323C">
        <w:tc>
          <w:tcPr>
            <w:tcW w:w="2122" w:type="dxa"/>
          </w:tcPr>
          <w:p w14:paraId="46FB123B" w14:textId="664144FF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P56-5</w:t>
            </w:r>
          </w:p>
        </w:tc>
        <w:tc>
          <w:tcPr>
            <w:tcW w:w="2268" w:type="dxa"/>
          </w:tcPr>
          <w:p w14:paraId="28F73FD8" w14:textId="7FD005F7" w:rsidR="0074323C" w:rsidRPr="00376FD3" w:rsidRDefault="0074323C" w:rsidP="00376F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D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</w:tbl>
    <w:p w14:paraId="168AD295" w14:textId="6C33719B" w:rsidR="0074323C" w:rsidRDefault="0074323C" w:rsidP="00221B11">
      <w:pPr>
        <w:spacing w:line="480" w:lineRule="auto"/>
        <w:rPr>
          <w:rFonts w:ascii="Minion" w:hAnsi="Minion"/>
        </w:rPr>
      </w:pPr>
    </w:p>
    <w:sectPr w:rsidR="00743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">
    <w:altName w:val="Calibri"/>
    <w:charset w:val="00"/>
    <w:family w:val="roman"/>
    <w:pitch w:val="variable"/>
    <w:sig w:usb0="E00002AF" w:usb1="5000E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592F4D"/>
    <w:multiLevelType w:val="hybridMultilevel"/>
    <w:tmpl w:val="C9D43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B11"/>
    <w:rsid w:val="000A107D"/>
    <w:rsid w:val="00221B11"/>
    <w:rsid w:val="00334004"/>
    <w:rsid w:val="00376FD3"/>
    <w:rsid w:val="00552A9F"/>
    <w:rsid w:val="0074323C"/>
    <w:rsid w:val="00A718C6"/>
    <w:rsid w:val="00C61734"/>
    <w:rsid w:val="00DA6694"/>
    <w:rsid w:val="00E36CAE"/>
    <w:rsid w:val="00E37C24"/>
    <w:rsid w:val="00E56B19"/>
    <w:rsid w:val="00F4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F7E4A"/>
  <w15:chartTrackingRefBased/>
  <w15:docId w15:val="{08ED1336-2B00-47DF-BBB8-9663F24D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uiPriority w:val="1"/>
    <w:qFormat/>
    <w:rsid w:val="00221B11"/>
    <w:pPr>
      <w:spacing w:after="0" w:line="240" w:lineRule="auto"/>
    </w:pPr>
    <w:rPr>
      <w:rFonts w:eastAsiaTheme="minorHAnsi"/>
      <w:lang w:val="en-US" w:eastAsia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52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52A9F"/>
    <w:rPr>
      <w:rFonts w:ascii="Segoe UI" w:hAnsi="Segoe UI" w:cs="Segoe UI"/>
      <w:sz w:val="18"/>
      <w:szCs w:val="18"/>
      <w:lang w:val="en-US"/>
    </w:rPr>
  </w:style>
  <w:style w:type="table" w:styleId="TabloKlavuzu">
    <w:name w:val="Table Grid"/>
    <w:basedOn w:val="NormalTablo"/>
    <w:uiPriority w:val="39"/>
    <w:rsid w:val="00743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50070D3B94D24F9B40EFB147BD48A1" ma:contentTypeVersion="8" ma:contentTypeDescription="Create a new document." ma:contentTypeScope="" ma:versionID="783a4274a76e4695f6530edcb10933c0">
  <xsd:schema xmlns:xsd="http://www.w3.org/2001/XMLSchema" xmlns:xs="http://www.w3.org/2001/XMLSchema" xmlns:p="http://schemas.microsoft.com/office/2006/metadata/properties" xmlns:ns1="http://schemas.microsoft.com/sharepoint/v3" xmlns:ns2="b7f77cda-abf7-41d4-9d3a-7d408b3473da" xmlns:ns3="f191ad30-9ade-4f0c-b78e-cf30469879ae" targetNamespace="http://schemas.microsoft.com/office/2006/metadata/properties" ma:root="true" ma:fieldsID="6113afca061c3cea7664a33eb1eec0c3" ns1:_="" ns2:_="" ns3:_="">
    <xsd:import namespace="http://schemas.microsoft.com/sharepoint/v3"/>
    <xsd:import namespace="b7f77cda-abf7-41d4-9d3a-7d408b3473da"/>
    <xsd:import namespace="f191ad30-9ade-4f0c-b78e-cf30469879ae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3:TaxCatchAll" minOccurs="0"/>
                <xsd:element ref="ns1:_dlc_ExpireDateSaved" minOccurs="0"/>
                <xsd:element ref="ns1:_dlc_ExpireDate" minOccurs="0"/>
                <xsd:element ref="ns1:_dlc_Exempt" minOccurs="0"/>
                <xsd:element ref="ns1:_vti_ItemDeclaredRecord" minOccurs="0"/>
                <xsd:element ref="ns1:_vti_ItemHoldRecord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1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2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3" nillable="true" ma:displayName="Exempt from Policy" ma:hidden="true" ma:internalName="_dlc_Exempt" ma:readOnly="true">
      <xsd:simpleType>
        <xsd:restriction base="dms:Unknown"/>
      </xsd:simpleType>
    </xsd:element>
    <xsd:element name="_vti_ItemDeclaredRecord" ma:index="14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15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f77cda-abf7-41d4-9d3a-7d408b3473da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Enterprise Keywords" ma:fieldId="{23f27201-bee3-471e-b2e7-b64fd8b7ca38}" ma:taxonomyMulti="true" ma:sspId="cb3b16da-6438-44a9-840c-73f1ed966cc5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1ad30-9ade-4f0c-b78e-cf30469879ae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19b6cf49-0fa4-4d5c-a76d-81d10e816b32}" ma:internalName="TaxCatchAll" ma:showField="CatchAllData" ma:web="b7f77cda-abf7-41d4-9d3a-7d408b3473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191ad30-9ade-4f0c-b78e-cf30469879ae"/>
    <TaxKeywordTaxHTField xmlns="b7f77cda-abf7-41d4-9d3a-7d408b3473da">
      <Terms xmlns="http://schemas.microsoft.com/office/infopath/2007/PartnerControls"/>
    </TaxKeywordTaxHTField>
    <_dlc_ExpireDateSaved xmlns="http://schemas.microsoft.com/sharepoint/v3" xsi:nil="true"/>
    <_dlc_ExpireDate xmlns="http://schemas.microsoft.com/sharepoint/v3">2029-11-30T23:00:00+00:00</_dlc_ExpireDate>
  </documentManagement>
</p:properties>
</file>

<file path=customXml/itemProps1.xml><?xml version="1.0" encoding="utf-8"?>
<ds:datastoreItem xmlns:ds="http://schemas.openxmlformats.org/officeDocument/2006/customXml" ds:itemID="{A9E0486B-9895-4223-BAF3-6760FAF18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7f77cda-abf7-41d4-9d3a-7d408b3473da"/>
    <ds:schemaRef ds:uri="f191ad30-9ade-4f0c-b78e-cf30469879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5EA309-9E7F-4863-8F9A-84D061502C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0ECD9C-829C-4BD9-B479-33D819E156DB}">
  <ds:schemaRefs>
    <ds:schemaRef ds:uri="http://schemas.microsoft.com/office/2006/metadata/properties"/>
    <ds:schemaRef ds:uri="http://schemas.microsoft.com/office/infopath/2007/PartnerControls"/>
    <ds:schemaRef ds:uri="f191ad30-9ade-4f0c-b78e-cf30469879ae"/>
    <ds:schemaRef ds:uri="b7f77cda-abf7-41d4-9d3a-7d408b3473da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, Baran {PCNS~Basel}</dc:creator>
  <cp:keywords/>
  <dc:description/>
  <cp:lastModifiedBy>Baran Koç</cp:lastModifiedBy>
  <cp:revision>9</cp:revision>
  <dcterms:created xsi:type="dcterms:W3CDTF">2019-03-16T20:15:00Z</dcterms:created>
  <dcterms:modified xsi:type="dcterms:W3CDTF">2020-09-20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50070D3B94D24F9B40EFB147BD48A1</vt:lpwstr>
  </property>
  <property fmtid="{D5CDD505-2E9C-101B-9397-08002B2CF9AE}" pid="3" name="TaxKeyword">
    <vt:lpwstr/>
  </property>
  <property fmtid="{D5CDD505-2E9C-101B-9397-08002B2CF9AE}" pid="4" name="_dlc_policyId">
    <vt:lpwstr>/team/20128bd0/Baran Koc</vt:lpwstr>
  </property>
  <property fmtid="{D5CDD505-2E9C-101B-9397-08002B2CF9AE}" pid="5" name="ItemRetentionFormula">
    <vt:lpwstr>&lt;formula id="Roche.Common.Coremap.ExpirationFormula" /&gt;</vt:lpwstr>
  </property>
</Properties>
</file>